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9617BB" w14:textId="73FFCD51" w:rsidR="00E9490E" w:rsidRDefault="00DD18DC" w:rsidP="00DD18DC">
      <w:pPr>
        <w:pStyle w:val="Title"/>
      </w:pPr>
      <w:r>
        <w:t>Design Files</w:t>
      </w:r>
    </w:p>
    <w:p w14:paraId="04448807" w14:textId="77777777" w:rsidR="00DD18DC" w:rsidRDefault="00DD18DC" w:rsidP="00DD18DC"/>
    <w:p w14:paraId="637E1C97" w14:textId="3A55971F" w:rsidR="00DD18DC" w:rsidRDefault="00DD18DC" w:rsidP="00DD18DC">
      <w:r>
        <w:t xml:space="preserve">The design of the MDT: </w:t>
      </w:r>
    </w:p>
    <w:p w14:paraId="2F3C7165" w14:textId="0CAC2B5F" w:rsidR="00DD18DC" w:rsidRDefault="00692EF8" w:rsidP="00DD18DC">
      <w:r>
        <w:rPr>
          <w:noProof/>
        </w:rPr>
        <w:drawing>
          <wp:inline distT="0" distB="0" distL="0" distR="0" wp14:anchorId="369C6699" wp14:editId="4408A41E">
            <wp:extent cx="5543550" cy="1600200"/>
            <wp:effectExtent l="0" t="0" r="0" b="0"/>
            <wp:docPr id="1912940475" name="Picture 2" descr="A white and black objec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2940475" name="Picture 2" descr="A white and black objec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3550" cy="160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78C736" w14:textId="77777777" w:rsidR="00B754D6" w:rsidRDefault="00B754D6" w:rsidP="00DD18DC"/>
    <w:p w14:paraId="2C5370C8" w14:textId="129E0927" w:rsidR="00B754D6" w:rsidRPr="005704B6" w:rsidRDefault="005704B6" w:rsidP="005704B6">
      <w:pPr>
        <w:jc w:val="both"/>
      </w:pPr>
      <w:r w:rsidRPr="005704B6">
        <w:t>The .stl file used for printing (MDT_design.stl) is included in the submission.</w:t>
      </w:r>
    </w:p>
    <w:sectPr w:rsidR="00B754D6" w:rsidRPr="005704B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883"/>
    <w:rsid w:val="0014730F"/>
    <w:rsid w:val="00191883"/>
    <w:rsid w:val="002266D3"/>
    <w:rsid w:val="002A69D6"/>
    <w:rsid w:val="0039120F"/>
    <w:rsid w:val="003C7D46"/>
    <w:rsid w:val="005704B6"/>
    <w:rsid w:val="00692EF8"/>
    <w:rsid w:val="00B754D6"/>
    <w:rsid w:val="00CB4836"/>
    <w:rsid w:val="00D44591"/>
    <w:rsid w:val="00DD18DC"/>
    <w:rsid w:val="00E94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FB679"/>
  <w15:chartTrackingRefBased/>
  <w15:docId w15:val="{713BC20A-ED5B-43D2-81FB-9DB344212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18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18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18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18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18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18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18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18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18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188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188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188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188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1883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188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1883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188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1883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918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188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18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188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918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188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918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18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18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1883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9188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</Words>
  <Characters>103</Characters>
  <Application>Microsoft Office Word</Application>
  <DocSecurity>0</DocSecurity>
  <Lines>2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quintelier</dc:creator>
  <cp:keywords/>
  <dc:description/>
  <cp:lastModifiedBy>matthias quintelier</cp:lastModifiedBy>
  <cp:revision>6</cp:revision>
  <dcterms:created xsi:type="dcterms:W3CDTF">2025-02-19T09:39:00Z</dcterms:created>
  <dcterms:modified xsi:type="dcterms:W3CDTF">2025-02-19T09:42:00Z</dcterms:modified>
</cp:coreProperties>
</file>